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016EC" w:rsidRPr="00BC4067" w:rsidRDefault="001016EC" w:rsidP="001016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BC4067">
        <w:rPr>
          <w:rFonts w:ascii="Times New Roman" w:hAnsi="Times New Roman" w:cs="Times New Roman"/>
          <w:b/>
          <w:sz w:val="28"/>
          <w:szCs w:val="24"/>
        </w:rPr>
        <w:t>Search terms</w:t>
      </w:r>
    </w:p>
    <w:p w:rsidR="00A64BD7" w:rsidRPr="00BC4067" w:rsidRDefault="001016EC" w:rsidP="00A64B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067">
        <w:rPr>
          <w:rFonts w:ascii="Times New Roman" w:hAnsi="Times New Roman" w:cs="Times New Roman"/>
          <w:b/>
          <w:sz w:val="24"/>
          <w:szCs w:val="24"/>
          <w:lang w:val="en-ZW"/>
        </w:rPr>
        <w:t>Hinari</w:t>
      </w:r>
    </w:p>
    <w:p w:rsidR="00F914D5" w:rsidRPr="00BC4067" w:rsidRDefault="00A64BD7" w:rsidP="00A64B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Fonts w:ascii="Times New Roman" w:hAnsi="Times New Roman" w:cs="Times New Roman"/>
          <w:sz w:val="24"/>
          <w:szCs w:val="24"/>
        </w:rPr>
        <w:t>(</w:t>
      </w:r>
      <w:r w:rsidR="001016EC" w:rsidRPr="00BC4067">
        <w:rPr>
          <w:rFonts w:ascii="Times New Roman" w:hAnsi="Times New Roman" w:cs="Times New Roman"/>
          <w:sz w:val="24"/>
          <w:szCs w:val="24"/>
        </w:rPr>
        <w:t>brain connectivity) AND (hyperthyroidism)</w:t>
      </w:r>
      <w:r w:rsidR="001016EC"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</w:p>
    <w:p w:rsidR="00A64BD7" w:rsidRPr="00BC4067" w:rsidRDefault="00A64BD7" w:rsidP="001016E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067">
        <w:rPr>
          <w:rFonts w:ascii="Times New Roman" w:hAnsi="Times New Roman" w:cs="Times New Roman"/>
          <w:sz w:val="24"/>
          <w:szCs w:val="24"/>
        </w:rPr>
        <w:t>(brain</w:t>
      </w:r>
      <w:r w:rsidR="009E33F0" w:rsidRPr="00BC4067">
        <w:rPr>
          <w:rFonts w:ascii="Times New Roman" w:hAnsi="Times New Roman" w:cs="Times New Roman"/>
          <w:sz w:val="24"/>
          <w:szCs w:val="24"/>
        </w:rPr>
        <w:t xml:space="preserve"> network) AND (hyperthyroidism)</w:t>
      </w:r>
      <w:r w:rsidRPr="00BC40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77E1" w:rsidRPr="00BC4067" w:rsidRDefault="000677E1" w:rsidP="009E33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067">
        <w:rPr>
          <w:rFonts w:ascii="Times New Roman" w:hAnsi="Times New Roman" w:cs="Times New Roman"/>
          <w:b/>
          <w:sz w:val="24"/>
          <w:szCs w:val="24"/>
          <w:lang w:val="en-ZW"/>
        </w:rPr>
        <w:t>PubMed</w:t>
      </w:r>
      <w:r w:rsidR="00FB130A" w:rsidRPr="00BC4067">
        <w:rPr>
          <w:rFonts w:ascii="Times New Roman" w:hAnsi="Times New Roman" w:cs="Times New Roman"/>
          <w:b/>
          <w:sz w:val="24"/>
          <w:szCs w:val="24"/>
          <w:lang w:val="en-ZW"/>
        </w:rPr>
        <w:t xml:space="preserve"> </w:t>
      </w:r>
    </w:p>
    <w:p w:rsidR="001016EC" w:rsidRPr="00BC4067" w:rsidRDefault="001016EC" w:rsidP="009E33F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</w:t>
      </w:r>
      <w:r w:rsidR="004F165C"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Bain</w:t>
      </w: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) AND (connect) AND (hyperthyroid) NOT </w:t>
      </w:r>
      <w:r w:rsidR="009E33F0"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systematic review) NOT (review)</w:t>
      </w:r>
    </w:p>
    <w:p w:rsidR="004012E8" w:rsidRPr="00BC4067" w:rsidRDefault="004012E8" w:rsidP="004012E8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4012E8" w:rsidRPr="00BC4067" w:rsidRDefault="004012E8" w:rsidP="004012E8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((("brain"[MeSH Terms] OR "brain"[All Fields] OR "brains"[All Fields] OR "brain s"[All Fields]) AND ("connect"[All Fields] OR "connectable"[All Fields] OR "connected"[All Fields] OR "connecting"[All Fields] OR "connection"[All Fields] OR "connectional"[All Fields] OR "connections"[All Fields] OR "connective"[All Fields] OR "connectives"[All Fields] OR "connectivities"[All Fields] OR "connectivity"[All Fields] OR "connects"[All Fields] OR "connexion"[All Fields] OR "connexions"[All Fields]) AND ("hyperthyroidal"[All Fields] OR "hyperthyroidic"[All Fields] OR "hyperthyroidism"[MeSH Terms] OR "hyperthyroidism"[All Fields] OR "hyperthyroid"[All Fields] OR "hyperthyroids"[All Fields] OR "hyperthyroidisms"[All Fields])) NOT ("review"[Publication Type] OR "review literature as topic"[MeSH Terms] OR "review"[All Fields])) NOT ("systematic review"[Publication Type] OR "systematic reviews as topic"[MeSH Terms] OR "systematic review"[All Fields]))</w:t>
      </w:r>
    </w:p>
    <w:p w:rsidR="00B76DFC" w:rsidRPr="00BC4067" w:rsidRDefault="00B76DFC" w:rsidP="00B76DF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brain*) AND (connect*) AND (hyperthyroid*) NOT (systematic review) NOT (review)</w:t>
      </w:r>
    </w:p>
    <w:p w:rsidR="004012E8" w:rsidRPr="00BC4067" w:rsidRDefault="004012E8" w:rsidP="004012E8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4012E8" w:rsidRPr="00BC4067" w:rsidRDefault="004012E8" w:rsidP="004012E8">
      <w:pPr>
        <w:pStyle w:val="ListParagraph"/>
        <w:autoSpaceDE w:val="0"/>
        <w:autoSpaceDN w:val="0"/>
        <w:adjustRightInd w:val="0"/>
        <w:spacing w:after="0" w:line="360" w:lineRule="auto"/>
        <w:ind w:left="360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("brain*"[All Fields] AND "connect*"[All Fields] AND "hyperthyroid*"[All Fields]) NOT ("systematic review"[Publication Type] OR "systematic reviews as topic"[MeSH Terms] OR "systematic review"[All Fields])) NOT ("review"[Publication Type] OR "review literature as topic"[MeSH Terms] OR "review"[All Fields])</w:t>
      </w:r>
    </w:p>
    <w:p w:rsidR="009E33F0" w:rsidRPr="00BC4067" w:rsidRDefault="009E33F0" w:rsidP="009E33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4067">
        <w:rPr>
          <w:rFonts w:ascii="Times New Roman" w:hAnsi="Times New Roman" w:cs="Times New Roman"/>
          <w:b/>
          <w:sz w:val="24"/>
          <w:szCs w:val="24"/>
        </w:rPr>
        <w:t>Science Direct</w:t>
      </w:r>
    </w:p>
    <w:p w:rsidR="001016EC" w:rsidRPr="00BC4067" w:rsidRDefault="009E33F0" w:rsidP="009E33F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Brain </w:t>
      </w:r>
      <w:r w:rsidR="00FB130A" w:rsidRPr="00BC406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AND network </w:t>
      </w:r>
    </w:p>
    <w:p w:rsidR="00A64BD7" w:rsidRPr="00BC4067" w:rsidRDefault="00A64BD7" w:rsidP="00A64BD7">
      <w:pPr>
        <w:autoSpaceDE w:val="0"/>
        <w:autoSpaceDN w:val="0"/>
        <w:adjustRightInd w:val="0"/>
        <w:spacing w:after="0" w:line="36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BC4067">
        <w:rPr>
          <w:rStyle w:val="apple-converted-space"/>
          <w:rFonts w:ascii="Times New Roman" w:hAnsi="Times New Roman" w:cs="Times New Roman"/>
          <w:b/>
          <w:color w:val="222222"/>
          <w:sz w:val="24"/>
          <w:szCs w:val="24"/>
        </w:rPr>
        <w:t>Google Scholar</w:t>
      </w:r>
    </w:p>
    <w:p w:rsidR="00A64BD7" w:rsidRPr="00BC4067" w:rsidRDefault="001016EC" w:rsidP="00C1378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>Brain</w:t>
      </w:r>
      <w:r w:rsidR="00495F7C"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 xml:space="preserve">, functional, </w:t>
      </w:r>
      <w:r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>connectivity</w:t>
      </w:r>
      <w:r w:rsidR="00495F7C"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>,</w:t>
      </w:r>
      <w:r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 xml:space="preserve"> "hyperthyroid"</w:t>
      </w:r>
    </w:p>
    <w:p w:rsidR="00194DB7" w:rsidRPr="00BC4067" w:rsidRDefault="001F1A38" w:rsidP="00C1378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BC4067">
        <w:rPr>
          <w:rStyle w:val="apple-converted-space"/>
          <w:rFonts w:ascii="Times New Roman" w:hAnsi="Times New Roman" w:cs="Times New Roman"/>
          <w:color w:val="222222"/>
          <w:sz w:val="24"/>
          <w:szCs w:val="24"/>
        </w:rPr>
        <w:t>"brain" AND "functional" AND "connectivity" AND "hyperthyroid"</w:t>
      </w:r>
    </w:p>
    <w:sectPr w:rsidR="00194DB7" w:rsidRPr="00BC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46351B"/>
    <w:multiLevelType w:val="hybridMultilevel"/>
    <w:tmpl w:val="A7A84AA0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CB1CFE"/>
    <w:multiLevelType w:val="hybridMultilevel"/>
    <w:tmpl w:val="6CDA50B8"/>
    <w:lvl w:ilvl="0" w:tplc="62BAD230">
      <w:start w:val="1"/>
      <w:numFmt w:val="bullet"/>
      <w:lvlText w:val=""/>
      <w:lvlJc w:val="left"/>
      <w:pPr>
        <w:ind w:left="36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D00947"/>
    <w:multiLevelType w:val="hybridMultilevel"/>
    <w:tmpl w:val="0DF82AA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877BD"/>
    <w:multiLevelType w:val="hybridMultilevel"/>
    <w:tmpl w:val="8DB4B626"/>
    <w:lvl w:ilvl="0" w:tplc="62BAD230">
      <w:start w:val="1"/>
      <w:numFmt w:val="bullet"/>
      <w:lvlText w:val=""/>
      <w:lvlJc w:val="left"/>
      <w:pPr>
        <w:ind w:left="36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8298411">
    <w:abstractNumId w:val="1"/>
  </w:num>
  <w:num w:numId="2" w16cid:durableId="1035083522">
    <w:abstractNumId w:val="2"/>
  </w:num>
  <w:num w:numId="3" w16cid:durableId="365178188">
    <w:abstractNumId w:val="0"/>
  </w:num>
  <w:num w:numId="4" w16cid:durableId="9156258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6EC"/>
    <w:rsid w:val="000677E1"/>
    <w:rsid w:val="000B21CB"/>
    <w:rsid w:val="001016EC"/>
    <w:rsid w:val="00186385"/>
    <w:rsid w:val="00194DB7"/>
    <w:rsid w:val="001F1A38"/>
    <w:rsid w:val="004012E8"/>
    <w:rsid w:val="00495F7C"/>
    <w:rsid w:val="004F165C"/>
    <w:rsid w:val="006210D7"/>
    <w:rsid w:val="00753C73"/>
    <w:rsid w:val="007E730B"/>
    <w:rsid w:val="008A4BC9"/>
    <w:rsid w:val="008C2BAA"/>
    <w:rsid w:val="009E33F0"/>
    <w:rsid w:val="00A146E0"/>
    <w:rsid w:val="00A64BD7"/>
    <w:rsid w:val="00B76DFC"/>
    <w:rsid w:val="00BC4067"/>
    <w:rsid w:val="00BF2D84"/>
    <w:rsid w:val="00C13789"/>
    <w:rsid w:val="00E11B40"/>
    <w:rsid w:val="00F81349"/>
    <w:rsid w:val="00F914D5"/>
    <w:rsid w:val="00FB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07D39-95F0-4AAD-ABAA-8C46434A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6EC"/>
    <w:pPr>
      <w:spacing w:line="254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16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16E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01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82150-AFAF-48C1-B9E0-D94525E75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rles Brophy</cp:lastModifiedBy>
  <cp:revision>28</cp:revision>
  <dcterms:created xsi:type="dcterms:W3CDTF">2024-02-05T08:41:00Z</dcterms:created>
  <dcterms:modified xsi:type="dcterms:W3CDTF">2024-04-08T07:43:00Z</dcterms:modified>
</cp:coreProperties>
</file>